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A148B" w14:textId="77777777" w:rsidR="00850DCA" w:rsidRPr="00C63F45" w:rsidRDefault="00850DCA" w:rsidP="00850DC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63F4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materials</w:t>
      </w:r>
    </w:p>
    <w:p w14:paraId="4C42D9D5" w14:textId="77777777" w:rsidR="00850DCA" w:rsidRPr="00C63F45" w:rsidRDefault="00850DCA" w:rsidP="00850DCA">
      <w:pPr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 w:rsidRPr="00C63F4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</w:t>
      </w:r>
      <w:r w:rsidRPr="00C63F4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ble S1</w:t>
      </w:r>
      <w:r w:rsidRPr="00C63F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il edaphic factors under different fertilization treatments. Means ± standard deviations (</w:t>
      </w:r>
      <w:r w:rsidRPr="00C63F4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C63F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6). Different letters </w:t>
      </w:r>
      <w:r w:rsidRPr="00C63F4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indicate</w:t>
      </w:r>
      <w:r w:rsidRPr="00C63F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tistical significance at</w:t>
      </w:r>
      <w:r w:rsidRPr="00C63F4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the</w:t>
      </w:r>
      <w:r w:rsidRPr="00C63F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63F4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C63F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0.05 level based on </w:t>
      </w:r>
      <w:r w:rsidRPr="00C63F4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Duncan’s</w:t>
      </w:r>
      <w:r w:rsidRPr="00C63F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. SOC, soil organic carbon; TN, total nitrogen; TP, total phosphorus; AP, available phosphorus; DOC, </w:t>
      </w:r>
      <w:r w:rsidRPr="00C63F4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dissolved</w:t>
      </w:r>
      <w:r w:rsidRPr="00C63F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ganic carbon;</w:t>
      </w:r>
      <w:r w:rsidRPr="00C63F45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NH</w:t>
      </w:r>
      <w:r w:rsidRPr="00C63F45">
        <w:rPr>
          <w:rFonts w:ascii="Times New Roman" w:eastAsia="SimSun" w:hAnsi="Times New Roman" w:cs="Times New Roman"/>
          <w:color w:val="000000" w:themeColor="text1"/>
          <w:sz w:val="20"/>
          <w:szCs w:val="20"/>
          <w:vertAlign w:val="subscript"/>
        </w:rPr>
        <w:t>4</w:t>
      </w:r>
      <w:r w:rsidRPr="00C63F45">
        <w:rPr>
          <w:rFonts w:ascii="Times New Roman" w:eastAsia="SimSun" w:hAnsi="Times New Roman" w:cs="Times New Roman"/>
          <w:color w:val="000000" w:themeColor="text1"/>
          <w:sz w:val="20"/>
          <w:szCs w:val="20"/>
          <w:vertAlign w:val="superscript"/>
        </w:rPr>
        <w:t>+</w:t>
      </w:r>
      <w:r w:rsidRPr="00C63F45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-N</w:t>
      </w:r>
      <w:r w:rsidRPr="00C63F45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>,</w:t>
      </w:r>
      <w:r w:rsidRPr="00C63F4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ammonia nitrogen; </w:t>
      </w:r>
      <w:r w:rsidRPr="00C63F45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NO</w:t>
      </w:r>
      <w:r w:rsidRPr="00C63F45">
        <w:rPr>
          <w:rFonts w:ascii="Times New Roman" w:eastAsia="SimSun" w:hAnsi="Times New Roman" w:cs="Times New Roman"/>
          <w:color w:val="000000" w:themeColor="text1"/>
          <w:sz w:val="20"/>
          <w:szCs w:val="20"/>
          <w:vertAlign w:val="subscript"/>
        </w:rPr>
        <w:t>3</w:t>
      </w:r>
      <w:r w:rsidRPr="00C63F45">
        <w:rPr>
          <w:rFonts w:ascii="Times New Roman" w:eastAsia="SimSun" w:hAnsi="Times New Roman" w:cs="Times New Roman"/>
          <w:color w:val="000000" w:themeColor="text1"/>
          <w:sz w:val="20"/>
          <w:szCs w:val="20"/>
          <w:vertAlign w:val="superscript"/>
        </w:rPr>
        <w:t>—</w:t>
      </w:r>
      <w:r w:rsidRPr="00C63F45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N, </w:t>
      </w:r>
      <w:r w:rsidRPr="00C63F4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nitrate nitrogen</w:t>
      </w:r>
      <w:r w:rsidRPr="00C63F45">
        <w:rPr>
          <w:rFonts w:ascii="Times New Roman" w:hAnsi="Times New Roman" w:cs="Times New Roman"/>
          <w:color w:val="000000" w:themeColor="text1"/>
          <w:sz w:val="24"/>
          <w:szCs w:val="24"/>
        </w:rPr>
        <w:t>. CK, no</w:t>
      </w:r>
      <w:r w:rsidRPr="00C63F4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Pr="00C63F45">
        <w:rPr>
          <w:rFonts w:ascii="Times New Roman" w:hAnsi="Times New Roman" w:cs="Times New Roman"/>
          <w:color w:val="000000" w:themeColor="text1"/>
          <w:sz w:val="24"/>
          <w:szCs w:val="24"/>
        </w:rPr>
        <w:t>fertilization; M, organic fertilization; MNPK, combined organic and inorganic fertilization; NPK, inorganic fertilization.</w:t>
      </w:r>
    </w:p>
    <w:tbl>
      <w:tblPr>
        <w:tblStyle w:val="TableGrid"/>
        <w:tblW w:w="12176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1313"/>
        <w:gridCol w:w="1238"/>
        <w:gridCol w:w="1134"/>
        <w:gridCol w:w="1134"/>
        <w:gridCol w:w="1276"/>
        <w:gridCol w:w="1276"/>
        <w:gridCol w:w="1276"/>
        <w:gridCol w:w="1544"/>
      </w:tblGrid>
      <w:tr w:rsidR="00850DCA" w:rsidRPr="00C63F45" w14:paraId="6C8D5518" w14:textId="77777777" w:rsidTr="008B2B6E">
        <w:trPr>
          <w:jc w:val="center"/>
        </w:trPr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ABA935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87199D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pH</w:t>
            </w:r>
          </w:p>
        </w:tc>
        <w:tc>
          <w:tcPr>
            <w:tcW w:w="13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EE8131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SOM</w:t>
            </w:r>
          </w:p>
          <w:p w14:paraId="48DEF085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g·kg</w:t>
            </w: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2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BDEF3E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SM</w:t>
            </w:r>
          </w:p>
          <w:p w14:paraId="308FD798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4EB34B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Total N</w:t>
            </w:r>
          </w:p>
          <w:p w14:paraId="7B410C40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g·kg</w:t>
            </w: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7FE272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Total P</w:t>
            </w:r>
          </w:p>
          <w:p w14:paraId="0A1EF82C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g·kg</w:t>
            </w: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2371C5" w14:textId="77777777" w:rsidR="00850DCA" w:rsidRPr="00850DCA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 w:rsidRPr="00850DC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fr-FR"/>
              </w:rPr>
              <w:t>Available</w:t>
            </w:r>
            <w:proofErr w:type="spellEnd"/>
            <w:r w:rsidRPr="00850DC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P</w:t>
            </w:r>
          </w:p>
          <w:p w14:paraId="27D07ED7" w14:textId="77777777" w:rsidR="00850DCA" w:rsidRPr="00850DCA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850DC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fr-FR"/>
              </w:rPr>
              <w:t>（</w:t>
            </w:r>
            <w:r w:rsidRPr="00850DC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fr-FR"/>
              </w:rPr>
              <w:t>mg·kg</w:t>
            </w:r>
            <w:r w:rsidRPr="00850DC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  <w:lang w:val="fr-FR"/>
              </w:rPr>
              <w:t>-1</w:t>
            </w:r>
            <w:r w:rsidRPr="00850DC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fr-FR"/>
              </w:rPr>
              <w:t>）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9EC3A5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NH</w:t>
            </w: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N</w:t>
            </w:r>
          </w:p>
          <w:p w14:paraId="59C433A2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g·kg</w:t>
            </w: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FDAB83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NO</w:t>
            </w: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—</w:t>
            </w: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  <w:p w14:paraId="5CA99C60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g·kg</w:t>
            </w: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544" w:type="dxa"/>
            <w:tcBorders>
              <w:left w:val="nil"/>
              <w:bottom w:val="single" w:sz="4" w:space="0" w:color="auto"/>
              <w:right w:val="nil"/>
            </w:tcBorders>
          </w:tcPr>
          <w:p w14:paraId="71E0FC45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DOC</w:t>
            </w:r>
          </w:p>
          <w:p w14:paraId="5F3AC466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g·kg</w:t>
            </w: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850DCA" w:rsidRPr="00C63F45" w14:paraId="6BBA9EB8" w14:textId="77777777" w:rsidTr="008B2B6E">
        <w:trPr>
          <w:jc w:val="center"/>
        </w:trPr>
        <w:tc>
          <w:tcPr>
            <w:tcW w:w="85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50663F9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CK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135EA72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.42±0.02a</w:t>
            </w:r>
          </w:p>
        </w:tc>
        <w:tc>
          <w:tcPr>
            <w:tcW w:w="131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C7010F2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0.55±0.26d</w:t>
            </w:r>
          </w:p>
        </w:tc>
        <w:tc>
          <w:tcPr>
            <w:tcW w:w="123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2470595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1.76±0.61c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9ADEDBD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28±0.02c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0861F83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73±0.01c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473B2BD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2.87±0.48c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59CE7CF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46±0.05c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F75C073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.57±0.42d</w:t>
            </w:r>
          </w:p>
        </w:tc>
        <w:tc>
          <w:tcPr>
            <w:tcW w:w="154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364C3DC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5.66</w:t>
            </w:r>
            <w:r w:rsidRPr="00C63F45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.33</w:t>
            </w:r>
            <w:r w:rsidRPr="00C63F45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</w:p>
        </w:tc>
      </w:tr>
      <w:tr w:rsidR="00850DCA" w:rsidRPr="00C63F45" w14:paraId="54E62C45" w14:textId="77777777" w:rsidTr="008B2B6E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7E3D7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C97A2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.76±0.06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1E450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8.41±0.31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750AF52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6.44±0.48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2C9F5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58±0.0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AAEE0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09±0.0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36606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2.94±3.64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DB2D2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60±0.04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20D71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9.23±0.45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26BA51F0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7.08</w:t>
            </w:r>
            <w:r w:rsidRPr="00C63F45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67a</w:t>
            </w:r>
          </w:p>
        </w:tc>
      </w:tr>
      <w:tr w:rsidR="00850DCA" w:rsidRPr="00C63F45" w14:paraId="6BCE140E" w14:textId="77777777" w:rsidTr="008B2B6E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D39DF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NP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1DB94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.11±0.06b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1A61E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5.26±0.53b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13E8F36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8.51±0.27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8DAF0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56±0.03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41E9A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97±0.0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6C5A0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5.05±3.0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85022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61±0.0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70D5C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5.98±0.26b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47283034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8.08</w:t>
            </w:r>
            <w:r w:rsidRPr="00C63F45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62b</w:t>
            </w:r>
          </w:p>
        </w:tc>
      </w:tr>
      <w:tr w:rsidR="00850DCA" w:rsidRPr="00C63F45" w14:paraId="4A99B3FF" w14:textId="77777777" w:rsidTr="008B2B6E">
        <w:trPr>
          <w:jc w:val="center"/>
        </w:trPr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5BE43CC5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NPK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DFC29C1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.16±0.04b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vAlign w:val="center"/>
          </w:tcPr>
          <w:p w14:paraId="2DDAC94D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1.89±0.20c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</w:tcPr>
          <w:p w14:paraId="3D694FF0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1.36±0.81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C2C702D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48±0.01b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FD8147D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98±0.03b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3F96C458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6.00±3.24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15F74202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74±0.04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49ABF8A1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8.58±0.47a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</w:tcPr>
          <w:p w14:paraId="656E1147" w14:textId="77777777" w:rsidR="00850DCA" w:rsidRPr="00C63F45" w:rsidRDefault="00850DCA" w:rsidP="008B2B6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63F45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3.22</w:t>
            </w:r>
            <w:r w:rsidRPr="00C63F45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C63F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.19ab</w:t>
            </w:r>
          </w:p>
        </w:tc>
      </w:tr>
    </w:tbl>
    <w:p w14:paraId="059B2A5D" w14:textId="77777777" w:rsidR="00850DCA" w:rsidRPr="00C63F45" w:rsidRDefault="00850DCA" w:rsidP="00850DC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CB4D467" w14:textId="77777777" w:rsidR="00850DCA" w:rsidRPr="00C63F45" w:rsidRDefault="00850DCA" w:rsidP="00850DC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63F4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30454A1C" w14:textId="77777777" w:rsidR="00850DCA" w:rsidRPr="00C63F45" w:rsidRDefault="00850DCA" w:rsidP="00850DC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3F4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2</w:t>
      </w:r>
      <w:r w:rsidRPr="00C63F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versity of protist communities (Shannon, PD and </w:t>
      </w:r>
      <w:r w:rsidRPr="00C63F4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observed</w:t>
      </w:r>
      <w:r w:rsidRPr="00C63F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exes). Different letters indicate statistical significance at</w:t>
      </w:r>
      <w:r w:rsidRPr="00C63F4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the</w:t>
      </w:r>
      <w:r w:rsidRPr="00C63F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63F4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C63F45">
        <w:rPr>
          <w:rFonts w:ascii="Times New Roman" w:hAnsi="Times New Roman" w:cs="Times New Roman"/>
          <w:color w:val="000000" w:themeColor="text1"/>
          <w:sz w:val="24"/>
          <w:szCs w:val="24"/>
        </w:rPr>
        <w:t>&lt;0.05 level.</w:t>
      </w:r>
    </w:p>
    <w:p w14:paraId="6D38F414" w14:textId="77777777" w:rsidR="00850DCA" w:rsidRPr="00C63F45" w:rsidRDefault="00850DCA" w:rsidP="00850DC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CF89049" w14:textId="77777777" w:rsidR="00850DCA" w:rsidRPr="00C63F45" w:rsidRDefault="00850DCA" w:rsidP="00850DCA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614"/>
        <w:gridCol w:w="1577"/>
        <w:gridCol w:w="1569"/>
        <w:gridCol w:w="1599"/>
        <w:gridCol w:w="1587"/>
      </w:tblGrid>
      <w:tr w:rsidR="00850DCA" w:rsidRPr="00C63F45" w14:paraId="65EA9A54" w14:textId="77777777" w:rsidTr="008B2B6E">
        <w:tc>
          <w:tcPr>
            <w:tcW w:w="1614" w:type="dxa"/>
            <w:tcBorders>
              <w:left w:val="nil"/>
              <w:bottom w:val="single" w:sz="4" w:space="0" w:color="auto"/>
              <w:right w:val="nil"/>
            </w:tcBorders>
          </w:tcPr>
          <w:p w14:paraId="26C42573" w14:textId="77777777" w:rsidR="00850DCA" w:rsidRPr="00C63F45" w:rsidRDefault="00850DCA" w:rsidP="008B2B6E">
            <w:pPr>
              <w:pStyle w:val="ListParagraph"/>
              <w:ind w:firstLineChars="0"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7" w:type="dxa"/>
            <w:tcBorders>
              <w:left w:val="nil"/>
              <w:bottom w:val="single" w:sz="4" w:space="0" w:color="auto"/>
              <w:right w:val="nil"/>
            </w:tcBorders>
          </w:tcPr>
          <w:p w14:paraId="4DDD79F4" w14:textId="77777777" w:rsidR="00850DCA" w:rsidRPr="00C63F45" w:rsidRDefault="00850DCA" w:rsidP="008B2B6E">
            <w:pPr>
              <w:pStyle w:val="ListParagraph"/>
              <w:ind w:firstLineChars="0"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CK</w:t>
            </w:r>
          </w:p>
        </w:tc>
        <w:tc>
          <w:tcPr>
            <w:tcW w:w="1569" w:type="dxa"/>
            <w:tcBorders>
              <w:left w:val="nil"/>
              <w:bottom w:val="single" w:sz="4" w:space="0" w:color="auto"/>
              <w:right w:val="nil"/>
            </w:tcBorders>
          </w:tcPr>
          <w:p w14:paraId="449C62ED" w14:textId="77777777" w:rsidR="00850DCA" w:rsidRPr="00C63F45" w:rsidRDefault="00850DCA" w:rsidP="008B2B6E">
            <w:pPr>
              <w:pStyle w:val="ListParagraph"/>
              <w:ind w:firstLineChars="0"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1599" w:type="dxa"/>
            <w:tcBorders>
              <w:left w:val="nil"/>
              <w:bottom w:val="single" w:sz="4" w:space="0" w:color="auto"/>
              <w:right w:val="nil"/>
            </w:tcBorders>
          </w:tcPr>
          <w:p w14:paraId="3E8BFD68" w14:textId="77777777" w:rsidR="00850DCA" w:rsidRPr="00C63F45" w:rsidRDefault="00850DCA" w:rsidP="008B2B6E">
            <w:pPr>
              <w:pStyle w:val="ListParagraph"/>
              <w:ind w:firstLineChars="0"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MNPK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</w:tcPr>
          <w:p w14:paraId="1B855A6C" w14:textId="77777777" w:rsidR="00850DCA" w:rsidRPr="00C63F45" w:rsidRDefault="00850DCA" w:rsidP="008B2B6E">
            <w:pPr>
              <w:pStyle w:val="ListParagraph"/>
              <w:ind w:firstLineChars="0"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NPK</w:t>
            </w:r>
          </w:p>
        </w:tc>
      </w:tr>
      <w:tr w:rsidR="00850DCA" w:rsidRPr="00C63F45" w14:paraId="1231B99B" w14:textId="77777777" w:rsidTr="008B2B6E">
        <w:tc>
          <w:tcPr>
            <w:tcW w:w="1614" w:type="dxa"/>
            <w:tcBorders>
              <w:left w:val="nil"/>
              <w:bottom w:val="nil"/>
              <w:right w:val="nil"/>
            </w:tcBorders>
          </w:tcPr>
          <w:p w14:paraId="742F7216" w14:textId="77777777" w:rsidR="00850DCA" w:rsidRPr="00C63F45" w:rsidRDefault="00850DCA" w:rsidP="008B2B6E">
            <w:pPr>
              <w:pStyle w:val="ListParagraph"/>
              <w:ind w:firstLineChars="0"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Shannon</w:t>
            </w:r>
          </w:p>
        </w:tc>
        <w:tc>
          <w:tcPr>
            <w:tcW w:w="1577" w:type="dxa"/>
            <w:tcBorders>
              <w:left w:val="nil"/>
              <w:bottom w:val="nil"/>
              <w:right w:val="nil"/>
            </w:tcBorders>
          </w:tcPr>
          <w:p w14:paraId="5B38B392" w14:textId="77777777" w:rsidR="00850DCA" w:rsidRPr="00C63F45" w:rsidRDefault="00850DCA" w:rsidP="008B2B6E">
            <w:pPr>
              <w:pStyle w:val="ListParagraph"/>
              <w:ind w:firstLineChars="0"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4.14±0.10a</w:t>
            </w: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</w:tcPr>
          <w:p w14:paraId="294DD25D" w14:textId="77777777" w:rsidR="00850DCA" w:rsidRPr="00C63F45" w:rsidRDefault="00850DCA" w:rsidP="008B2B6E">
            <w:pPr>
              <w:pStyle w:val="ListParagraph"/>
              <w:ind w:firstLineChars="0"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3.95±0.18a</w:t>
            </w:r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</w:tcPr>
          <w:p w14:paraId="298C09F6" w14:textId="77777777" w:rsidR="00850DCA" w:rsidRPr="00C63F45" w:rsidRDefault="00850DCA" w:rsidP="008B2B6E">
            <w:pPr>
              <w:pStyle w:val="ListParagraph"/>
              <w:ind w:firstLineChars="0"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3.83±0.13a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</w:tcPr>
          <w:p w14:paraId="7C66E37A" w14:textId="77777777" w:rsidR="00850DCA" w:rsidRPr="00C63F45" w:rsidRDefault="00850DCA" w:rsidP="008B2B6E">
            <w:pPr>
              <w:pStyle w:val="ListParagraph"/>
              <w:ind w:firstLineChars="0"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4.27±0.12a</w:t>
            </w:r>
          </w:p>
        </w:tc>
      </w:tr>
      <w:tr w:rsidR="00850DCA" w:rsidRPr="00C63F45" w14:paraId="2B825022" w14:textId="77777777" w:rsidTr="008B2B6E"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18AA3392" w14:textId="77777777" w:rsidR="00850DCA" w:rsidRPr="00C63F45" w:rsidRDefault="00850DCA" w:rsidP="008B2B6E">
            <w:pPr>
              <w:pStyle w:val="ListParagraph"/>
              <w:ind w:firstLineChars="0"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PD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54892DB9" w14:textId="77777777" w:rsidR="00850DCA" w:rsidRPr="00C63F45" w:rsidRDefault="00850DCA" w:rsidP="008B2B6E">
            <w:pPr>
              <w:pStyle w:val="ListParagraph"/>
              <w:ind w:firstLineChars="0"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68.97±3.55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DABE933" w14:textId="77777777" w:rsidR="00850DCA" w:rsidRPr="00C63F45" w:rsidRDefault="00850DCA" w:rsidP="008B2B6E">
            <w:pPr>
              <w:pStyle w:val="ListParagraph"/>
              <w:ind w:firstLineChars="0"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71.91±1.01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371E1EF2" w14:textId="77777777" w:rsidR="00850DCA" w:rsidRPr="00C63F45" w:rsidRDefault="00850DCA" w:rsidP="008B2B6E">
            <w:pPr>
              <w:pStyle w:val="ListParagraph"/>
              <w:ind w:firstLineChars="0"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69.80±5.31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9960674" w14:textId="77777777" w:rsidR="00850DCA" w:rsidRPr="00C63F45" w:rsidRDefault="00850DCA" w:rsidP="008B2B6E">
            <w:pPr>
              <w:pStyle w:val="ListParagraph"/>
              <w:ind w:firstLineChars="0"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72.90±2.51a</w:t>
            </w:r>
          </w:p>
        </w:tc>
      </w:tr>
      <w:tr w:rsidR="00850DCA" w:rsidRPr="00C63F45" w14:paraId="161B5C8C" w14:textId="77777777" w:rsidTr="008B2B6E"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8E079" w14:textId="77777777" w:rsidR="00850DCA" w:rsidRPr="00C63F45" w:rsidRDefault="00850DCA" w:rsidP="008B2B6E">
            <w:pPr>
              <w:pStyle w:val="ListParagraph"/>
              <w:ind w:firstLineChars="0"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Observed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85DAC" w14:textId="77777777" w:rsidR="00850DCA" w:rsidRPr="00C63F45" w:rsidRDefault="00850DCA" w:rsidP="008B2B6E">
            <w:pPr>
              <w:pStyle w:val="ListParagraph"/>
              <w:ind w:firstLineChars="0"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386.33±30.24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E4F8C" w14:textId="77777777" w:rsidR="00850DCA" w:rsidRPr="00C63F45" w:rsidRDefault="00850DCA" w:rsidP="008B2B6E">
            <w:pPr>
              <w:pStyle w:val="ListParagraph"/>
              <w:ind w:firstLineChars="0"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372.17±17.61a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E934F" w14:textId="77777777" w:rsidR="00850DCA" w:rsidRPr="00C63F45" w:rsidRDefault="00850DCA" w:rsidP="008B2B6E">
            <w:pPr>
              <w:pStyle w:val="ListParagraph"/>
              <w:ind w:firstLineChars="0"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350.00±31.98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63BA8" w14:textId="77777777" w:rsidR="00850DCA" w:rsidRPr="00C63F45" w:rsidRDefault="00850DCA" w:rsidP="008B2B6E">
            <w:pPr>
              <w:pStyle w:val="ListParagraph"/>
              <w:ind w:firstLineChars="0"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342.17±11.02a</w:t>
            </w:r>
          </w:p>
        </w:tc>
      </w:tr>
    </w:tbl>
    <w:p w14:paraId="32BA2966" w14:textId="77777777" w:rsidR="00850DCA" w:rsidRPr="00C63F45" w:rsidRDefault="00850DCA" w:rsidP="00850DCA">
      <w:pPr>
        <w:rPr>
          <w:rFonts w:ascii="Times New Roman" w:hAnsi="Times New Roman" w:cs="Times New Roman"/>
          <w:color w:val="000000" w:themeColor="text1"/>
        </w:rPr>
      </w:pPr>
    </w:p>
    <w:p w14:paraId="2AD2ECEC" w14:textId="77777777" w:rsidR="00850DCA" w:rsidRPr="00C63F45" w:rsidRDefault="00850DCA" w:rsidP="00850DCA">
      <w:pPr>
        <w:rPr>
          <w:rFonts w:ascii="Times New Roman" w:hAnsi="Times New Roman" w:cs="Times New Roman"/>
          <w:color w:val="000000" w:themeColor="text1"/>
        </w:rPr>
        <w:sectPr w:rsidR="00850DCA" w:rsidRPr="00C63F45" w:rsidSect="00AA1F7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8D7DC6B" w14:textId="77777777" w:rsidR="00850DCA" w:rsidRPr="00C63F45" w:rsidRDefault="00850DCA" w:rsidP="00850DC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63F4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0C2FE80A" w14:textId="77777777" w:rsidR="00850DCA" w:rsidRPr="00C63F45" w:rsidRDefault="00850DCA" w:rsidP="00850DC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3F4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3</w:t>
      </w:r>
      <w:r w:rsidRPr="00C63F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ffects of fertilization on protistan β-diversity based on multivariate permutational analysis of variance (PERMANOVA). The PERMANOVA used distance matrixes. Values represent the pseudo-F (</w:t>
      </w:r>
      <w:r w:rsidRPr="00C63F4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 w:rsidRPr="00C63F45">
        <w:rPr>
          <w:rFonts w:ascii="Times New Roman" w:hAnsi="Times New Roman" w:cs="Times New Roman"/>
          <w:color w:val="000000" w:themeColor="text1"/>
          <w:sz w:val="24"/>
          <w:szCs w:val="24"/>
        </w:rPr>
        <w:t>) and the permutation-based level of significance (</w:t>
      </w:r>
      <w:r w:rsidRPr="00C63F4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C63F45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24E58227" w14:textId="77777777" w:rsidR="00850DCA" w:rsidRPr="00C63F45" w:rsidRDefault="00850DCA" w:rsidP="00850DCA">
      <w:pPr>
        <w:rPr>
          <w:rFonts w:ascii="Times New Roman" w:hAnsi="Times New Roman" w:cs="Times New Roman"/>
          <w:color w:val="000000" w:themeColor="text1"/>
        </w:rPr>
      </w:pPr>
    </w:p>
    <w:p w14:paraId="13BEE6B1" w14:textId="77777777" w:rsidR="00850DCA" w:rsidRPr="00C63F45" w:rsidRDefault="00850DCA" w:rsidP="00850DCA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76"/>
        <w:gridCol w:w="1092"/>
        <w:gridCol w:w="1223"/>
        <w:gridCol w:w="1232"/>
        <w:gridCol w:w="1194"/>
        <w:gridCol w:w="1194"/>
      </w:tblGrid>
      <w:tr w:rsidR="00850DCA" w:rsidRPr="00C63F45" w14:paraId="651811E6" w14:textId="77777777" w:rsidTr="008B2B6E">
        <w:trPr>
          <w:jc w:val="center"/>
        </w:trPr>
        <w:tc>
          <w:tcPr>
            <w:tcW w:w="1376" w:type="dxa"/>
            <w:tcBorders>
              <w:left w:val="nil"/>
              <w:bottom w:val="single" w:sz="4" w:space="0" w:color="auto"/>
              <w:right w:val="nil"/>
            </w:tcBorders>
          </w:tcPr>
          <w:p w14:paraId="1DA4C395" w14:textId="77777777" w:rsidR="00850DCA" w:rsidRPr="00C63F45" w:rsidRDefault="00850DCA" w:rsidP="008B2B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</w:tcPr>
          <w:p w14:paraId="54EFF635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223" w:type="dxa"/>
            <w:tcBorders>
              <w:left w:val="nil"/>
              <w:bottom w:val="single" w:sz="4" w:space="0" w:color="auto"/>
              <w:right w:val="nil"/>
            </w:tcBorders>
          </w:tcPr>
          <w:p w14:paraId="14C5293F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C63F4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232" w:type="dxa"/>
            <w:tcBorders>
              <w:left w:val="nil"/>
              <w:bottom w:val="single" w:sz="4" w:space="0" w:color="auto"/>
              <w:right w:val="nil"/>
            </w:tcBorders>
          </w:tcPr>
          <w:p w14:paraId="6ACC0F21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</w:tcPr>
          <w:p w14:paraId="316D5C80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</w:tcPr>
          <w:p w14:paraId="4B82698D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</w:tr>
      <w:tr w:rsidR="00850DCA" w:rsidRPr="00C63F45" w14:paraId="443D2B41" w14:textId="77777777" w:rsidTr="008B2B6E">
        <w:trPr>
          <w:jc w:val="center"/>
        </w:trPr>
        <w:tc>
          <w:tcPr>
            <w:tcW w:w="1376" w:type="dxa"/>
            <w:tcBorders>
              <w:left w:val="nil"/>
              <w:bottom w:val="nil"/>
              <w:right w:val="nil"/>
            </w:tcBorders>
          </w:tcPr>
          <w:p w14:paraId="67738FED" w14:textId="77777777" w:rsidR="00850DCA" w:rsidRPr="00C63F45" w:rsidRDefault="00850DCA" w:rsidP="008B2B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CK-M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</w:tcPr>
          <w:p w14:paraId="57655C1A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2.53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</w:tcPr>
          <w:p w14:paraId="668B2596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1232" w:type="dxa"/>
            <w:tcBorders>
              <w:left w:val="nil"/>
              <w:bottom w:val="nil"/>
              <w:right w:val="nil"/>
            </w:tcBorders>
          </w:tcPr>
          <w:p w14:paraId="032DEB06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1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39DFE81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2.23</w:t>
            </w:r>
          </w:p>
        </w:tc>
        <w:tc>
          <w:tcPr>
            <w:tcW w:w="11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F394C9F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850DCA" w:rsidRPr="00C63F45" w14:paraId="13E40B0E" w14:textId="77777777" w:rsidTr="008B2B6E">
        <w:trPr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9B13EFE" w14:textId="77777777" w:rsidR="00850DCA" w:rsidRPr="00C63F45" w:rsidRDefault="00850DCA" w:rsidP="008B2B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CK-MNPK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FCA8312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2.4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3713197D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72C5A2FA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0.008</w:t>
            </w:r>
          </w:p>
        </w:tc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A5778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A59CE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0DCA" w:rsidRPr="00C63F45" w14:paraId="243BEB29" w14:textId="77777777" w:rsidTr="008B2B6E">
        <w:trPr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E88DC0C" w14:textId="77777777" w:rsidR="00850DCA" w:rsidRPr="00C63F45" w:rsidRDefault="00850DCA" w:rsidP="008B2B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CK-NPK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536E8888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2.8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5278B0E2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7B26A205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28471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FA8D0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0DCA" w:rsidRPr="00C63F45" w14:paraId="6B1131C7" w14:textId="77777777" w:rsidTr="008B2B6E">
        <w:trPr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9B95532" w14:textId="77777777" w:rsidR="00850DCA" w:rsidRPr="00C63F45" w:rsidRDefault="00850DCA" w:rsidP="008B2B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M-MNPK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60615B6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1.4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727BC9F2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11FF3929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0.061</w:t>
            </w:r>
          </w:p>
        </w:tc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09145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1C075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0DCA" w:rsidRPr="00C63F45" w14:paraId="168E4CC9" w14:textId="77777777" w:rsidTr="008B2B6E">
        <w:trPr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DAF8101" w14:textId="77777777" w:rsidR="00850DCA" w:rsidRPr="00C63F45" w:rsidRDefault="00850DCA" w:rsidP="008B2B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M-NPK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0F4B172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2.2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66483116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7A900E8D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0.009</w:t>
            </w:r>
          </w:p>
        </w:tc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3734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182A9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0DCA" w:rsidRPr="00C63F45" w14:paraId="5EDCB778" w14:textId="77777777" w:rsidTr="008B2B6E">
        <w:trPr>
          <w:jc w:val="center"/>
        </w:trPr>
        <w:tc>
          <w:tcPr>
            <w:tcW w:w="1376" w:type="dxa"/>
            <w:tcBorders>
              <w:top w:val="nil"/>
              <w:left w:val="nil"/>
              <w:right w:val="nil"/>
            </w:tcBorders>
          </w:tcPr>
          <w:p w14:paraId="6C24881E" w14:textId="77777777" w:rsidR="00850DCA" w:rsidRPr="00C63F45" w:rsidRDefault="00850DCA" w:rsidP="008B2B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MNPK-NPK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</w:tcPr>
          <w:p w14:paraId="5086E394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1.79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</w:tcPr>
          <w:p w14:paraId="61D58832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</w:tcPr>
          <w:p w14:paraId="57D6C16D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0.031</w:t>
            </w:r>
          </w:p>
        </w:tc>
        <w:tc>
          <w:tcPr>
            <w:tcW w:w="119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4C75593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E2AE695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54777286" w14:textId="77777777" w:rsidR="00850DCA" w:rsidRPr="00C63F45" w:rsidRDefault="00850DCA" w:rsidP="00850DCA">
      <w:pPr>
        <w:rPr>
          <w:rFonts w:ascii="Times New Roman" w:hAnsi="Times New Roman" w:cs="Times New Roman"/>
          <w:color w:val="000000" w:themeColor="text1"/>
        </w:rPr>
        <w:sectPr w:rsidR="00850DCA" w:rsidRPr="00C63F45" w:rsidSect="00AA1F75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5716928" w14:textId="77777777" w:rsidR="00850DCA" w:rsidRPr="00C63F45" w:rsidRDefault="00850DCA" w:rsidP="00850DCA">
      <w:pPr>
        <w:rPr>
          <w:rFonts w:ascii="Times New Roman" w:hAnsi="Times New Roman" w:cs="Times New Roman"/>
          <w:color w:val="000000" w:themeColor="text1"/>
        </w:rPr>
      </w:pPr>
    </w:p>
    <w:p w14:paraId="6ADBDB47" w14:textId="77777777" w:rsidR="00850DCA" w:rsidRPr="00C63F45" w:rsidRDefault="00850DCA" w:rsidP="00850DC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3F4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4</w:t>
      </w:r>
      <w:r w:rsidRPr="00C63F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ntel tests used to estimate the effects of biotic and abiotic factors on the composition of the functional groups of protists.</w:t>
      </w:r>
    </w:p>
    <w:p w14:paraId="0F781208" w14:textId="77777777" w:rsidR="00850DCA" w:rsidRPr="00C63F45" w:rsidRDefault="00850DCA" w:rsidP="00850DCA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50DCA" w:rsidRPr="00C63F45" w14:paraId="4AA70341" w14:textId="77777777" w:rsidTr="008B2B6E">
        <w:tc>
          <w:tcPr>
            <w:tcW w:w="2074" w:type="dxa"/>
            <w:tcBorders>
              <w:bottom w:val="nil"/>
              <w:right w:val="nil"/>
            </w:tcBorders>
          </w:tcPr>
          <w:p w14:paraId="0C586B4A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222" w:type="dxa"/>
            <w:gridSpan w:val="3"/>
            <w:tcBorders>
              <w:left w:val="nil"/>
              <w:bottom w:val="nil"/>
            </w:tcBorders>
          </w:tcPr>
          <w:p w14:paraId="3718BA12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Functional community</w:t>
            </w:r>
          </w:p>
        </w:tc>
      </w:tr>
      <w:tr w:rsidR="00850DCA" w:rsidRPr="00C63F45" w14:paraId="1ABB746B" w14:textId="77777777" w:rsidTr="008B2B6E">
        <w:tc>
          <w:tcPr>
            <w:tcW w:w="2074" w:type="dxa"/>
            <w:tcBorders>
              <w:top w:val="nil"/>
              <w:bottom w:val="single" w:sz="4" w:space="0" w:color="auto"/>
              <w:right w:val="nil"/>
            </w:tcBorders>
          </w:tcPr>
          <w:p w14:paraId="0434AFBB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6479C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Consumers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63218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Phototrophs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</w:tcBorders>
          </w:tcPr>
          <w:p w14:paraId="052C9777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Parasites</w:t>
            </w:r>
          </w:p>
        </w:tc>
      </w:tr>
      <w:tr w:rsidR="00850DCA" w:rsidRPr="00C63F45" w14:paraId="052A77B6" w14:textId="77777777" w:rsidTr="008B2B6E">
        <w:tc>
          <w:tcPr>
            <w:tcW w:w="2074" w:type="dxa"/>
            <w:tcBorders>
              <w:bottom w:val="nil"/>
              <w:right w:val="nil"/>
            </w:tcBorders>
          </w:tcPr>
          <w:p w14:paraId="246DEB97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daphic factors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27F3B49B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4B64735A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4" w:type="dxa"/>
            <w:tcBorders>
              <w:left w:val="nil"/>
              <w:bottom w:val="nil"/>
            </w:tcBorders>
          </w:tcPr>
          <w:p w14:paraId="67AA23C0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0DCA" w:rsidRPr="00C63F45" w14:paraId="6F568771" w14:textId="77777777" w:rsidTr="008B2B6E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493F375D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pH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93BD81C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7DE5E2D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0.00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18CF9A13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</w:tr>
      <w:tr w:rsidR="00850DCA" w:rsidRPr="00C63F45" w14:paraId="37CE20B0" w14:textId="77777777" w:rsidTr="008B2B6E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6596F142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SOM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AB270E0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20*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AA143E6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77B6B86D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</w:tr>
      <w:tr w:rsidR="00850DCA" w:rsidRPr="00C63F45" w14:paraId="7DD9FEF1" w14:textId="77777777" w:rsidTr="008B2B6E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79C8D9C6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Pr="00C63F4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  <w:r w:rsidRPr="00C63F4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</w:t>
            </w:r>
            <w:r w:rsidRPr="00C63F45">
              <w:rPr>
                <w:rFonts w:ascii="Times New Roman" w:hAnsi="Times New Roman" w:cs="Times New Roman"/>
                <w:color w:val="000000" w:themeColor="text1"/>
              </w:rPr>
              <w:t>-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95778F7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BC87546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7447B43A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15*</w:t>
            </w:r>
          </w:p>
        </w:tc>
      </w:tr>
      <w:tr w:rsidR="00850DCA" w:rsidRPr="00C63F45" w14:paraId="06585444" w14:textId="77777777" w:rsidTr="008B2B6E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2F1656B8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NH</w:t>
            </w:r>
            <w:r w:rsidRPr="00C63F4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  <w:r w:rsidRPr="00C63F4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r w:rsidRPr="00C63F45">
              <w:rPr>
                <w:rFonts w:ascii="Times New Roman" w:hAnsi="Times New Roman" w:cs="Times New Roman"/>
                <w:color w:val="000000" w:themeColor="text1"/>
              </w:rPr>
              <w:t>-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7098B5E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434434F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3406DCFB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38**</w:t>
            </w:r>
          </w:p>
        </w:tc>
      </w:tr>
      <w:tr w:rsidR="00850DCA" w:rsidRPr="00C63F45" w14:paraId="434A8CFE" w14:textId="77777777" w:rsidTr="008B2B6E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05A56855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T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5A03E20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F7C22C5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384ED4E8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</w:tr>
      <w:tr w:rsidR="00850DCA" w:rsidRPr="00C63F45" w14:paraId="47EF1C16" w14:textId="77777777" w:rsidTr="008B2B6E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1E0FB568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T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BAF150C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32**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6C74506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05AFE4F4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</w:tr>
      <w:tr w:rsidR="00850DCA" w:rsidRPr="00C63F45" w14:paraId="0AFB2AD3" w14:textId="77777777" w:rsidTr="008B2B6E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3B1561B7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A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E528EA2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20*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036BEF0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4F47A7BF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24*</w:t>
            </w:r>
          </w:p>
        </w:tc>
      </w:tr>
      <w:tr w:rsidR="00850DCA" w:rsidRPr="00C63F45" w14:paraId="2BAB9D51" w14:textId="77777777" w:rsidTr="008B2B6E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60A699BF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DOC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2651DF5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C3B3D96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-0.0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77B66773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</w:tr>
      <w:tr w:rsidR="00850DCA" w:rsidRPr="00C63F45" w14:paraId="01C6AAF8" w14:textId="77777777" w:rsidTr="008B2B6E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71BEEDB0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SM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4B15ACB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2F50046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17*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6C187829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19*</w:t>
            </w:r>
          </w:p>
        </w:tc>
      </w:tr>
      <w:tr w:rsidR="00850DCA" w:rsidRPr="00C63F45" w14:paraId="299BF5AB" w14:textId="77777777" w:rsidTr="008B2B6E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3D999920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iotic factor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89440D6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A8824E9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53FCF04F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0DCA" w:rsidRPr="00C63F45" w14:paraId="4401E061" w14:textId="77777777" w:rsidTr="008B2B6E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5F2C7B55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Bacterial communit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8846064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19*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972C77A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635B636B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22*</w:t>
            </w:r>
          </w:p>
        </w:tc>
      </w:tr>
      <w:tr w:rsidR="00850DCA" w:rsidRPr="00C63F45" w14:paraId="0A384D0B" w14:textId="77777777" w:rsidTr="008B2B6E">
        <w:tc>
          <w:tcPr>
            <w:tcW w:w="2074" w:type="dxa"/>
            <w:tcBorders>
              <w:top w:val="nil"/>
              <w:right w:val="nil"/>
            </w:tcBorders>
          </w:tcPr>
          <w:p w14:paraId="1709C148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Fungal community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6C48AB0A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38**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3AD68E34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2074" w:type="dxa"/>
            <w:tcBorders>
              <w:top w:val="nil"/>
              <w:left w:val="nil"/>
            </w:tcBorders>
          </w:tcPr>
          <w:p w14:paraId="541A2633" w14:textId="77777777" w:rsidR="00850DCA" w:rsidRPr="00C63F45" w:rsidRDefault="00850DCA" w:rsidP="008B2B6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63F4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27*</w:t>
            </w:r>
          </w:p>
        </w:tc>
      </w:tr>
    </w:tbl>
    <w:p w14:paraId="2CF062A8" w14:textId="77777777" w:rsidR="00850DCA" w:rsidRPr="00C63F45" w:rsidRDefault="00850DCA" w:rsidP="00850DCA">
      <w:pPr>
        <w:rPr>
          <w:rFonts w:ascii="Times New Roman" w:hAnsi="Times New Roman" w:cs="Times New Roman"/>
          <w:color w:val="000000" w:themeColor="text1"/>
        </w:rPr>
      </w:pPr>
    </w:p>
    <w:p w14:paraId="1D05A1B2" w14:textId="77777777" w:rsidR="00850DCA" w:rsidRPr="00C63F45" w:rsidRDefault="00850DCA" w:rsidP="00850DCA">
      <w:pPr>
        <w:rPr>
          <w:rFonts w:ascii="Times New Roman" w:hAnsi="Times New Roman" w:cs="Times New Roman"/>
          <w:color w:val="000000" w:themeColor="text1"/>
        </w:rPr>
      </w:pPr>
    </w:p>
    <w:p w14:paraId="7C18FB42" w14:textId="77777777" w:rsidR="00850DCA" w:rsidRPr="00C63F45" w:rsidRDefault="00850DCA" w:rsidP="00850DCA">
      <w:pPr>
        <w:rPr>
          <w:rFonts w:ascii="Times New Roman" w:hAnsi="Times New Roman" w:cs="Times New Roman"/>
          <w:color w:val="000000" w:themeColor="text1"/>
        </w:rPr>
      </w:pPr>
    </w:p>
    <w:p w14:paraId="656C0BC2" w14:textId="77777777" w:rsidR="00850DCA" w:rsidRPr="00C63F45" w:rsidRDefault="00850DCA" w:rsidP="00850DCA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C63F45">
        <w:rPr>
          <w:rFonts w:ascii="Times New Roman" w:hAnsi="Times New Roman" w:cs="Times New Roman"/>
          <w:color w:val="000000" w:themeColor="text1"/>
        </w:rPr>
        <w:br w:type="page"/>
      </w:r>
    </w:p>
    <w:p w14:paraId="7D0C0A2F" w14:textId="77777777" w:rsidR="00850DCA" w:rsidRPr="00C63F45" w:rsidRDefault="00850DCA" w:rsidP="00850DC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3F45">
        <w:rPr>
          <w:rFonts w:ascii="Times New Roman" w:hAnsi="Times New Roman" w:cs="Times New Roman"/>
          <w:b/>
          <w:bCs/>
          <w:color w:val="000000" w:themeColor="text1"/>
        </w:rPr>
        <w:lastRenderedPageBreak/>
        <w:t>Fig. S1</w:t>
      </w:r>
      <w:r w:rsidRPr="00C63F45">
        <w:rPr>
          <w:rFonts w:ascii="Times New Roman" w:hAnsi="Times New Roman" w:cs="Times New Roman"/>
          <w:color w:val="000000" w:themeColor="text1"/>
        </w:rPr>
        <w:t xml:space="preserve"> </w:t>
      </w:r>
      <w:r w:rsidRPr="00C63F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lative abundance of </w:t>
      </w:r>
      <w:r w:rsidRPr="00C63F4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the protist</w:t>
      </w:r>
      <w:r w:rsidRPr="00C63F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munity at the supergroup level under different fertilization</w:t>
      </w:r>
      <w:r w:rsidRPr="00C63F4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treatments</w:t>
      </w:r>
      <w:r w:rsidRPr="00C63F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Error bars represent the standard deviations from the mean, </w:t>
      </w:r>
      <w:r w:rsidRPr="00C63F4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C63F45">
        <w:rPr>
          <w:rFonts w:ascii="Times New Roman" w:hAnsi="Times New Roman" w:cs="Times New Roman"/>
          <w:color w:val="000000" w:themeColor="text1"/>
          <w:sz w:val="24"/>
          <w:szCs w:val="24"/>
        </w:rPr>
        <w:t>=6 for all values. Different letters on the bar of a panel indicate statistical significance at</w:t>
      </w:r>
      <w:r w:rsidRPr="00C63F4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the</w:t>
      </w:r>
      <w:r w:rsidRPr="00C63F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63F4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C63F45">
        <w:rPr>
          <w:rFonts w:ascii="Times New Roman" w:hAnsi="Times New Roman" w:cs="Times New Roman"/>
          <w:color w:val="000000" w:themeColor="text1"/>
          <w:sz w:val="24"/>
          <w:szCs w:val="24"/>
        </w:rPr>
        <w:t>&lt;0.05 level.</w:t>
      </w:r>
    </w:p>
    <w:p w14:paraId="51EF9ED1" w14:textId="77777777" w:rsidR="00850DCA" w:rsidRPr="00C63F45" w:rsidRDefault="00850DCA" w:rsidP="00850DCA">
      <w:pPr>
        <w:rPr>
          <w:rFonts w:ascii="Times New Roman" w:hAnsi="Times New Roman" w:cs="Times New Roman"/>
          <w:color w:val="000000" w:themeColor="text1"/>
        </w:rPr>
      </w:pPr>
    </w:p>
    <w:p w14:paraId="70AC8792" w14:textId="77777777" w:rsidR="00850DCA" w:rsidRPr="00C63F45" w:rsidRDefault="00850DCA" w:rsidP="00850DCA">
      <w:pPr>
        <w:rPr>
          <w:rFonts w:ascii="Times New Roman" w:hAnsi="Times New Roman" w:cs="Times New Roman"/>
          <w:color w:val="000000" w:themeColor="text1"/>
        </w:rPr>
      </w:pPr>
      <w:r w:rsidRPr="00C63F45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25D9EF77" wp14:editId="34C472C9">
            <wp:extent cx="5274310" cy="2642235"/>
            <wp:effectExtent l="0" t="0" r="2540" b="5715"/>
            <wp:docPr id="1" name="图片 1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raphical user interfac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42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084217" w14:textId="77777777" w:rsidR="000567EA" w:rsidRDefault="000567EA"/>
    <w:sectPr w:rsidR="000567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DCA"/>
    <w:rsid w:val="000567EA"/>
    <w:rsid w:val="00850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44AD3"/>
  <w15:chartTrackingRefBased/>
  <w15:docId w15:val="{A2CC0798-BFDC-4A96-B621-EEBC789FD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DC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0DCA"/>
    <w:pPr>
      <w:ind w:firstLineChars="200" w:firstLine="420"/>
    </w:pPr>
  </w:style>
  <w:style w:type="table" w:styleId="TableGrid">
    <w:name w:val="Table Grid"/>
    <w:basedOn w:val="TableNormal"/>
    <w:uiPriority w:val="39"/>
    <w:rsid w:val="00850DCA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02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Rassette</dc:creator>
  <cp:keywords/>
  <dc:description/>
  <cp:lastModifiedBy>Abigail Rassette</cp:lastModifiedBy>
  <cp:revision>1</cp:revision>
  <dcterms:created xsi:type="dcterms:W3CDTF">2022-11-30T12:08:00Z</dcterms:created>
  <dcterms:modified xsi:type="dcterms:W3CDTF">2022-11-30T12:09:00Z</dcterms:modified>
</cp:coreProperties>
</file>